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5AD" w:rsidRDefault="001B75AD" w:rsidP="001B75AD">
      <w:r>
        <w:t xml:space="preserve">   </w:t>
      </w:r>
    </w:p>
    <w:p w:rsidR="001B75AD" w:rsidRPr="00F92F1F" w:rsidRDefault="001B75AD" w:rsidP="001B75AD">
      <w:pPr>
        <w:tabs>
          <w:tab w:val="left" w:pos="849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F92F1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92F1F">
        <w:rPr>
          <w:rFonts w:ascii="Times New Roman" w:hAnsi="Times New Roman" w:cs="Times New Roman"/>
          <w:b/>
          <w:sz w:val="24"/>
          <w:szCs w:val="24"/>
        </w:rPr>
        <w:t xml:space="preserve"> Average body measurements and carcass traits of </w:t>
      </w:r>
      <w:proofErr w:type="spellStart"/>
      <w:r w:rsidRPr="00F92F1F">
        <w:rPr>
          <w:rFonts w:ascii="Times New Roman" w:hAnsi="Times New Roman" w:cs="Times New Roman"/>
          <w:b/>
          <w:sz w:val="24"/>
          <w:szCs w:val="24"/>
        </w:rPr>
        <w:t>Bandur</w:t>
      </w:r>
      <w:proofErr w:type="spellEnd"/>
      <w:r w:rsidRPr="00F92F1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F92F1F">
        <w:rPr>
          <w:rFonts w:ascii="Times New Roman" w:hAnsi="Times New Roman" w:cs="Times New Roman"/>
          <w:b/>
          <w:sz w:val="24"/>
          <w:szCs w:val="24"/>
        </w:rPr>
        <w:t>ocal sheep</w:t>
      </w:r>
    </w:p>
    <w:p w:rsidR="001B75AD" w:rsidRPr="00F92F1F" w:rsidRDefault="001B75AD" w:rsidP="001B75AD">
      <w:pPr>
        <w:tabs>
          <w:tab w:val="left" w:pos="8490"/>
        </w:tabs>
        <w:rPr>
          <w:rFonts w:ascii="Times New Roman" w:hAnsi="Times New Roman" w:cs="Times New Roman"/>
          <w:b/>
          <w:sz w:val="24"/>
          <w:szCs w:val="24"/>
        </w:rPr>
      </w:pPr>
      <w:r w:rsidRPr="00F92F1F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7833" w:type="dxa"/>
        <w:jc w:val="center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7"/>
        <w:gridCol w:w="1684"/>
        <w:gridCol w:w="756"/>
        <w:gridCol w:w="996"/>
        <w:gridCol w:w="960"/>
      </w:tblGrid>
      <w:tr w:rsidR="001B75AD" w:rsidRPr="00033FAE" w:rsidTr="001B75AD">
        <w:trPr>
          <w:trHeight w:val="948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near Body Measurements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33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ndur</w:t>
            </w:r>
            <w:proofErr w:type="spellEnd"/>
            <w:r w:rsidRPr="00033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heep (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al Sheep (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 slaughter weight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ther Height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mp Height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ody Length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est Girth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est Depth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ance b/w Hip Bones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oulder Width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e Limb Length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ance b/w wither to pin bones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d Length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ar Length (cm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d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B75AD" w:rsidRPr="00033FAE" w:rsidTr="001B75AD">
        <w:trPr>
          <w:trHeight w:val="350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e leg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nd leg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kin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mental</w:t>
            </w:r>
            <w:proofErr w:type="spellEnd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fat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testine without content (kg) 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omach without content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ungs and trachea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ver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leen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rt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dney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dney fat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B75AD" w:rsidRPr="00033FAE" w:rsidTr="001B75AD">
        <w:trPr>
          <w:trHeight w:val="324"/>
          <w:jc w:val="center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:rsidR="001B75AD" w:rsidRPr="006F73BF" w:rsidRDefault="001B75AD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stes (kg)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B75AD" w:rsidRPr="00033FAE" w:rsidRDefault="001B75AD" w:rsidP="009D2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1B75AD" w:rsidRDefault="001B75AD" w:rsidP="001B75AD">
      <w:pPr>
        <w:rPr>
          <w:rFonts w:ascii="Times New Roman" w:hAnsi="Times New Roman" w:cs="Times New Roman"/>
          <w:sz w:val="24"/>
          <w:szCs w:val="24"/>
        </w:rPr>
      </w:pPr>
      <w:r w:rsidRPr="0095452C">
        <w:rPr>
          <w:rFonts w:ascii="Times New Roman" w:hAnsi="Times New Roman" w:cs="Times New Roman"/>
          <w:sz w:val="24"/>
          <w:szCs w:val="24"/>
        </w:rPr>
        <w:t>SE –Standard Error</w:t>
      </w:r>
    </w:p>
    <w:p w:rsidR="00C76C4B" w:rsidRDefault="00C76C4B" w:rsidP="001B75AD">
      <w:pPr>
        <w:jc w:val="center"/>
      </w:pPr>
    </w:p>
    <w:sectPr w:rsidR="00C76C4B" w:rsidSect="00C76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B75AD"/>
    <w:rsid w:val="001B75AD"/>
    <w:rsid w:val="00C76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5A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5-16T05:39:00Z</dcterms:created>
  <dcterms:modified xsi:type="dcterms:W3CDTF">2019-05-16T05:40:00Z</dcterms:modified>
</cp:coreProperties>
</file>